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7FA201" w14:textId="77777777" w:rsidR="003856EA" w:rsidRPr="004718CD" w:rsidRDefault="003856EA" w:rsidP="003856EA">
      <w:pPr>
        <w:spacing w:line="480" w:lineRule="auto"/>
        <w:jc w:val="both"/>
        <w:rPr>
          <w:rFonts w:ascii="Times" w:hAnsi="Times"/>
          <w:b/>
        </w:rPr>
      </w:pPr>
      <w:r w:rsidRPr="004718CD">
        <w:rPr>
          <w:rFonts w:ascii="Times" w:hAnsi="Times"/>
          <w:b/>
        </w:rPr>
        <w:t>Table S1</w:t>
      </w:r>
    </w:p>
    <w:tbl>
      <w:tblPr>
        <w:tblW w:w="8589" w:type="dxa"/>
        <w:tblInd w:w="93" w:type="dxa"/>
        <w:tblLook w:val="04A0" w:firstRow="1" w:lastRow="0" w:firstColumn="1" w:lastColumn="0" w:noHBand="0" w:noVBand="1"/>
      </w:tblPr>
      <w:tblGrid>
        <w:gridCol w:w="1367"/>
        <w:gridCol w:w="1648"/>
        <w:gridCol w:w="1594"/>
        <w:gridCol w:w="1327"/>
        <w:gridCol w:w="1326"/>
        <w:gridCol w:w="1327"/>
      </w:tblGrid>
      <w:tr w:rsidR="003856EA" w:rsidRPr="004718CD" w14:paraId="4CC2708D" w14:textId="77777777" w:rsidTr="00801BBF">
        <w:trPr>
          <w:trHeight w:val="302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2821" w14:textId="77777777" w:rsidR="003856EA" w:rsidRPr="004718CD" w:rsidRDefault="003856EA" w:rsidP="00801BB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64D6" w14:textId="77777777" w:rsidR="003856EA" w:rsidRPr="004718CD" w:rsidRDefault="003856EA" w:rsidP="00801BB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407B" w14:textId="77777777" w:rsidR="003856EA" w:rsidRPr="004718CD" w:rsidRDefault="003856EA" w:rsidP="00801BB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3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58740" w14:textId="77777777" w:rsidR="003856EA" w:rsidRPr="004718CD" w:rsidRDefault="003856EA" w:rsidP="00801BBF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r</w:t>
            </w:r>
            <w:r w:rsidRPr="004718CD">
              <w:rPr>
                <w:rFonts w:ascii="Times" w:eastAsia="Times New Roman" w:hAnsi="Times"/>
                <w:color w:val="000000"/>
                <w:vertAlign w:val="superscript"/>
              </w:rPr>
              <w:t xml:space="preserve">2 </w:t>
            </w:r>
            <w:r w:rsidRPr="004718CD">
              <w:rPr>
                <w:rFonts w:ascii="Times" w:eastAsia="Times New Roman" w:hAnsi="Times"/>
                <w:color w:val="000000"/>
              </w:rPr>
              <w:t>to rs1476679</w:t>
            </w:r>
          </w:p>
        </w:tc>
      </w:tr>
      <w:tr w:rsidR="003856EA" w:rsidRPr="004718CD" w14:paraId="3D416E23" w14:textId="77777777" w:rsidTr="00801BBF">
        <w:trPr>
          <w:trHeight w:val="302"/>
        </w:trPr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4A3F1" w14:textId="77777777" w:rsidR="003856EA" w:rsidRPr="004718CD" w:rsidRDefault="003856EA" w:rsidP="00801BB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Variant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242C5" w14:textId="77777777" w:rsidR="003856EA" w:rsidRPr="004718CD" w:rsidRDefault="003856EA" w:rsidP="00801BB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proofErr w:type="spellStart"/>
            <w:r w:rsidRPr="004718CD">
              <w:rPr>
                <w:rFonts w:ascii="Times" w:eastAsia="Times New Roman" w:hAnsi="Times"/>
                <w:color w:val="000000"/>
              </w:rPr>
              <w:t>Chr</w:t>
            </w:r>
            <w:proofErr w:type="spellEnd"/>
            <w:r w:rsidRPr="004718CD">
              <w:rPr>
                <w:rFonts w:ascii="Times" w:eastAsia="Times New Roman" w:hAnsi="Times"/>
                <w:color w:val="000000"/>
              </w:rPr>
              <w:t>: position (HG19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860D3" w14:textId="77777777" w:rsidR="003856EA" w:rsidRPr="004718CD" w:rsidRDefault="003856EA" w:rsidP="00801BB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Annotation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74FA6" w14:textId="77777777" w:rsidR="003856EA" w:rsidRPr="004718CD" w:rsidRDefault="003856EA" w:rsidP="00801BBF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CEU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77AB4" w14:textId="77777777" w:rsidR="003856EA" w:rsidRPr="004718CD" w:rsidRDefault="003856EA" w:rsidP="00801BBF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GBR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B3EB4" w14:textId="77777777" w:rsidR="003856EA" w:rsidRPr="004718CD" w:rsidRDefault="003856EA" w:rsidP="00801BBF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GNE</w:t>
            </w:r>
          </w:p>
        </w:tc>
      </w:tr>
      <w:tr w:rsidR="003856EA" w:rsidRPr="004718CD" w14:paraId="5F9789F8" w14:textId="77777777" w:rsidTr="00801BBF">
        <w:trPr>
          <w:trHeight w:val="283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FA2D" w14:textId="77777777" w:rsidR="003856EA" w:rsidRPr="004718CD" w:rsidRDefault="003856EA" w:rsidP="00801BB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rs3491992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5270" w14:textId="77777777" w:rsidR="003856EA" w:rsidRPr="004718CD" w:rsidRDefault="003856EA" w:rsidP="00801BB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7:100,012,33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4E1B" w14:textId="77777777" w:rsidR="003856EA" w:rsidRPr="004718CD" w:rsidRDefault="003856EA" w:rsidP="00801BB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Intronic (</w:t>
            </w:r>
            <w:r w:rsidRPr="004718CD">
              <w:rPr>
                <w:rFonts w:ascii="Times" w:eastAsia="Times New Roman" w:hAnsi="Times"/>
                <w:i/>
                <w:color w:val="000000"/>
              </w:rPr>
              <w:t>ZCWPW1</w:t>
            </w:r>
            <w:r w:rsidRPr="004718CD">
              <w:rPr>
                <w:rFonts w:ascii="Times" w:eastAsia="Times New Roman" w:hAnsi="Times"/>
                <w:color w:val="000000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3D38" w14:textId="77777777" w:rsidR="003856EA" w:rsidRPr="004718CD" w:rsidRDefault="003856EA" w:rsidP="00801BBF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7E43" w14:textId="77777777" w:rsidR="003856EA" w:rsidRPr="004718CD" w:rsidRDefault="003856EA" w:rsidP="00801BBF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9FFD" w14:textId="77777777" w:rsidR="003856EA" w:rsidRPr="004718CD" w:rsidRDefault="003856EA" w:rsidP="00801BBF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1</w:t>
            </w:r>
          </w:p>
        </w:tc>
      </w:tr>
      <w:tr w:rsidR="003856EA" w:rsidRPr="004718CD" w14:paraId="2F9866B9" w14:textId="77777777" w:rsidTr="00801BBF">
        <w:trPr>
          <w:trHeight w:val="283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DFDC" w14:textId="77777777" w:rsidR="003856EA" w:rsidRPr="004718CD" w:rsidRDefault="003856EA" w:rsidP="00801BB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rs6073830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E2ED" w14:textId="77777777" w:rsidR="003856EA" w:rsidRPr="004718CD" w:rsidRDefault="003856EA" w:rsidP="00801BB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7:100,012,57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5612" w14:textId="77777777" w:rsidR="003856EA" w:rsidRPr="004718CD" w:rsidRDefault="003856EA" w:rsidP="00801BB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Intronic (</w:t>
            </w:r>
            <w:r w:rsidRPr="004718CD">
              <w:rPr>
                <w:rFonts w:ascii="Times" w:eastAsia="Times New Roman" w:hAnsi="Times"/>
                <w:i/>
                <w:color w:val="000000"/>
              </w:rPr>
              <w:t>ZCWPW1</w:t>
            </w:r>
            <w:r w:rsidRPr="004718CD">
              <w:rPr>
                <w:rFonts w:ascii="Times" w:eastAsia="Times New Roman" w:hAnsi="Times"/>
                <w:color w:val="000000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BE50" w14:textId="77777777" w:rsidR="003856EA" w:rsidRPr="004718CD" w:rsidRDefault="003856EA" w:rsidP="00801BBF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F1BC" w14:textId="77777777" w:rsidR="003856EA" w:rsidRPr="004718CD" w:rsidRDefault="003856EA" w:rsidP="00801BBF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77B6" w14:textId="77777777" w:rsidR="003856EA" w:rsidRPr="004718CD" w:rsidRDefault="003856EA" w:rsidP="00801BBF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0.97</w:t>
            </w:r>
          </w:p>
        </w:tc>
      </w:tr>
      <w:tr w:rsidR="003856EA" w:rsidRPr="004718CD" w14:paraId="08EA9BA3" w14:textId="77777777" w:rsidTr="00801BBF">
        <w:trPr>
          <w:trHeight w:val="283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8660" w14:textId="77777777" w:rsidR="003856EA" w:rsidRPr="004718CD" w:rsidRDefault="003856EA" w:rsidP="00801BB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rs3499583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C911" w14:textId="77777777" w:rsidR="003856EA" w:rsidRPr="004718CD" w:rsidRDefault="003856EA" w:rsidP="00801BB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7:99,990,36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9A38" w14:textId="77777777" w:rsidR="003856EA" w:rsidRPr="004718CD" w:rsidRDefault="003856EA" w:rsidP="00801BB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Intronic (</w:t>
            </w:r>
            <w:r w:rsidRPr="004718CD">
              <w:rPr>
                <w:rFonts w:ascii="Times" w:eastAsia="Times New Roman" w:hAnsi="Times"/>
                <w:i/>
                <w:color w:val="000000"/>
              </w:rPr>
              <w:t>PILRA</w:t>
            </w:r>
            <w:r w:rsidRPr="004718CD">
              <w:rPr>
                <w:rFonts w:ascii="Times" w:eastAsia="Times New Roman" w:hAnsi="Times"/>
                <w:color w:val="000000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38BA" w14:textId="77777777" w:rsidR="003856EA" w:rsidRPr="004718CD" w:rsidRDefault="003856EA" w:rsidP="00801BBF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0.9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FE01" w14:textId="77777777" w:rsidR="003856EA" w:rsidRPr="004718CD" w:rsidRDefault="003856EA" w:rsidP="00801BBF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3C51" w14:textId="77777777" w:rsidR="003856EA" w:rsidRPr="004718CD" w:rsidRDefault="003856EA" w:rsidP="00801BBF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0.97</w:t>
            </w:r>
          </w:p>
        </w:tc>
      </w:tr>
      <w:tr w:rsidR="003856EA" w:rsidRPr="004718CD" w14:paraId="4B16E49F" w14:textId="77777777" w:rsidTr="00801BBF">
        <w:trPr>
          <w:trHeight w:val="283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7623" w14:textId="77777777" w:rsidR="003856EA" w:rsidRPr="004718CD" w:rsidRDefault="003856EA" w:rsidP="00801BB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rs185978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F6D8" w14:textId="77777777" w:rsidR="003856EA" w:rsidRPr="004718CD" w:rsidRDefault="003856EA" w:rsidP="00801BB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7:99,971,83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9AC4" w14:textId="77777777" w:rsidR="003856EA" w:rsidRPr="004718CD" w:rsidRDefault="003856EA" w:rsidP="00801BB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G78R (</w:t>
            </w:r>
            <w:r w:rsidRPr="004718CD">
              <w:rPr>
                <w:rFonts w:ascii="Times" w:eastAsia="Times New Roman" w:hAnsi="Times"/>
                <w:i/>
                <w:color w:val="000000"/>
              </w:rPr>
              <w:t>PILRA</w:t>
            </w:r>
            <w:r w:rsidRPr="004718CD">
              <w:rPr>
                <w:rFonts w:ascii="Times" w:eastAsia="Times New Roman" w:hAnsi="Times"/>
                <w:color w:val="000000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2EB6" w14:textId="77777777" w:rsidR="003856EA" w:rsidRPr="004718CD" w:rsidRDefault="003856EA" w:rsidP="00801BBF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0.9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F056" w14:textId="77777777" w:rsidR="003856EA" w:rsidRPr="004718CD" w:rsidRDefault="003856EA" w:rsidP="00801BBF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0.9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BC3A" w14:textId="77777777" w:rsidR="003856EA" w:rsidRPr="004718CD" w:rsidRDefault="003856EA" w:rsidP="00801BBF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0.89</w:t>
            </w:r>
          </w:p>
        </w:tc>
      </w:tr>
      <w:tr w:rsidR="003856EA" w:rsidRPr="004718CD" w14:paraId="7CD65272" w14:textId="77777777" w:rsidTr="00801BBF">
        <w:trPr>
          <w:trHeight w:val="283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82A6" w14:textId="77777777" w:rsidR="003856EA" w:rsidRPr="004718CD" w:rsidRDefault="003856EA" w:rsidP="00801BB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rs240544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00CE" w14:textId="77777777" w:rsidR="003856EA" w:rsidRPr="004718CD" w:rsidRDefault="003856EA" w:rsidP="00801BB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7:99,971,31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CB43" w14:textId="77777777" w:rsidR="003856EA" w:rsidRPr="004718CD" w:rsidRDefault="003856EA" w:rsidP="00801BB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Synonymous (</w:t>
            </w:r>
            <w:r w:rsidRPr="004718CD">
              <w:rPr>
                <w:rFonts w:ascii="Times" w:eastAsia="Times New Roman" w:hAnsi="Times"/>
                <w:i/>
                <w:color w:val="000000"/>
              </w:rPr>
              <w:t>PILRA</w:t>
            </w:r>
            <w:r w:rsidRPr="004718CD">
              <w:rPr>
                <w:rFonts w:ascii="Times" w:eastAsia="Times New Roman" w:hAnsi="Times"/>
                <w:color w:val="000000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7673" w14:textId="77777777" w:rsidR="003856EA" w:rsidRPr="004718CD" w:rsidRDefault="003856EA" w:rsidP="00801BBF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0.9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DA98" w14:textId="77777777" w:rsidR="003856EA" w:rsidRPr="004718CD" w:rsidRDefault="003856EA" w:rsidP="00801BBF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0.9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B143" w14:textId="77777777" w:rsidR="003856EA" w:rsidRPr="004718CD" w:rsidRDefault="003856EA" w:rsidP="00801BBF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0.88</w:t>
            </w:r>
          </w:p>
        </w:tc>
      </w:tr>
      <w:tr w:rsidR="003856EA" w:rsidRPr="004718CD" w14:paraId="65ABD7EC" w14:textId="77777777" w:rsidTr="00801BBF">
        <w:trPr>
          <w:trHeight w:val="302"/>
        </w:trPr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5C9F6" w14:textId="77777777" w:rsidR="003856EA" w:rsidRPr="004718CD" w:rsidRDefault="003856EA" w:rsidP="00801BB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rs2906657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1C798" w14:textId="77777777" w:rsidR="003856EA" w:rsidRPr="004718CD" w:rsidRDefault="003856EA" w:rsidP="00801BB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7:99,984,08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2FB46" w14:textId="77777777" w:rsidR="003856EA" w:rsidRPr="004718CD" w:rsidRDefault="003856EA" w:rsidP="00801BB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Intronic (</w:t>
            </w:r>
            <w:r w:rsidRPr="004718CD">
              <w:rPr>
                <w:rFonts w:ascii="Times" w:eastAsia="Times New Roman" w:hAnsi="Times"/>
                <w:i/>
                <w:color w:val="000000"/>
              </w:rPr>
              <w:t>PILRA</w:t>
            </w:r>
            <w:r w:rsidRPr="004718CD">
              <w:rPr>
                <w:rFonts w:ascii="Times" w:eastAsia="Times New Roman" w:hAnsi="Times"/>
                <w:color w:val="000000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E52DF" w14:textId="77777777" w:rsidR="003856EA" w:rsidRPr="004718CD" w:rsidRDefault="003856EA" w:rsidP="00801BBF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0.9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DEF74" w14:textId="77777777" w:rsidR="003856EA" w:rsidRPr="004718CD" w:rsidRDefault="003856EA" w:rsidP="00801BBF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0.8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8290F" w14:textId="77777777" w:rsidR="003856EA" w:rsidRPr="004718CD" w:rsidRDefault="003856EA" w:rsidP="00801BBF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</w:rPr>
            </w:pPr>
            <w:r w:rsidRPr="004718CD">
              <w:rPr>
                <w:rFonts w:ascii="Times" w:eastAsia="Times New Roman" w:hAnsi="Times"/>
                <w:color w:val="000000"/>
              </w:rPr>
              <w:t>NA</w:t>
            </w:r>
          </w:p>
        </w:tc>
      </w:tr>
    </w:tbl>
    <w:p w14:paraId="17E78261" w14:textId="77777777" w:rsidR="00533D33" w:rsidRDefault="003856EA">
      <w:bookmarkStart w:id="0" w:name="_GoBack"/>
      <w:bookmarkEnd w:id="0"/>
    </w:p>
    <w:sectPr w:rsidR="00533D33" w:rsidSect="00601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6EA"/>
    <w:rsid w:val="003856EA"/>
    <w:rsid w:val="003F448F"/>
    <w:rsid w:val="00601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1529B7"/>
  <w15:chartTrackingRefBased/>
  <w15:docId w15:val="{4101A26E-CAD2-6443-B2E1-227BBC220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8-10T16:45:00Z</dcterms:created>
  <dcterms:modified xsi:type="dcterms:W3CDTF">2018-08-10T16:47:00Z</dcterms:modified>
</cp:coreProperties>
</file>